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414402" w14:textId="72DD6056" w:rsidR="0071245A" w:rsidRPr="00C15E7A" w:rsidRDefault="0071245A" w:rsidP="0071245A">
      <w:pPr>
        <w:rPr>
          <w:rFonts w:ascii="Lucida Sans" w:hAnsi="Lucida Sans"/>
          <w:b/>
          <w:bCs/>
        </w:rPr>
      </w:pPr>
      <w:r w:rsidRPr="00C15E7A">
        <w:rPr>
          <w:rFonts w:ascii="Lucida Sans" w:hAnsi="Lucida Sans"/>
          <w:b/>
          <w:bCs/>
        </w:rPr>
        <w:t>Supplemental Material S</w:t>
      </w:r>
      <w:r w:rsidR="00C15E7A" w:rsidRPr="00A71ACB">
        <w:rPr>
          <w:rFonts w:ascii="Lucida Sans" w:hAnsi="Lucida Sans"/>
          <w:b/>
          <w:bCs/>
        </w:rPr>
        <w:t>9</w:t>
      </w:r>
      <w:r w:rsidRPr="00C15E7A">
        <w:rPr>
          <w:rFonts w:ascii="Lucida Sans" w:hAnsi="Lucida Sans"/>
          <w:b/>
          <w:bCs/>
        </w:rPr>
        <w:t>: i-THRIVE Effect Moderation</w:t>
      </w:r>
    </w:p>
    <w:p w14:paraId="6EDAF769" w14:textId="77777777" w:rsidR="0071245A" w:rsidRPr="00C15E7A" w:rsidRDefault="0071245A" w:rsidP="0071245A"/>
    <w:p w14:paraId="61526C8E" w14:textId="77777777" w:rsidR="0071245A" w:rsidRPr="00C15E7A" w:rsidRDefault="0071245A" w:rsidP="0071245A">
      <w:pPr>
        <w:jc w:val="both"/>
        <w:rPr>
          <w:rFonts w:ascii="Lucida Bright" w:hAnsi="Lucida Bright"/>
        </w:rPr>
      </w:pPr>
      <w:r w:rsidRPr="00C15E7A">
        <w:rPr>
          <w:rFonts w:ascii="Lucida Bright" w:hAnsi="Lucida Bright"/>
        </w:rPr>
        <w:t>This section of the supplemental materials details the approach used to investigate the influence of effective working relationships among local systems on the impact of the i-THRIVE programme in enhancing fidelity.</w:t>
      </w:r>
    </w:p>
    <w:p w14:paraId="321B75B4" w14:textId="77777777" w:rsidR="0071245A" w:rsidRPr="00C15E7A" w:rsidRDefault="0071245A" w:rsidP="0071245A"/>
    <w:p w14:paraId="627F465E" w14:textId="77777777" w:rsidR="0071245A" w:rsidRPr="00C15E7A" w:rsidRDefault="0071245A" w:rsidP="0071245A">
      <w:pPr>
        <w:rPr>
          <w:rFonts w:ascii="Lucida Sans" w:hAnsi="Lucida Sans"/>
          <w:b/>
          <w:bCs/>
        </w:rPr>
      </w:pPr>
      <w:r w:rsidRPr="00C15E7A">
        <w:rPr>
          <w:rFonts w:ascii="Lucida Sans" w:hAnsi="Lucida Sans"/>
          <w:b/>
          <w:bCs/>
        </w:rPr>
        <w:t>Working Relationships as a Moderating Factor</w:t>
      </w:r>
    </w:p>
    <w:p w14:paraId="47BB6508" w14:textId="6AB4C8F6" w:rsidR="0071245A" w:rsidRPr="00C15E7A" w:rsidRDefault="0071245A" w:rsidP="0071245A">
      <w:pPr>
        <w:jc w:val="both"/>
        <w:rPr>
          <w:rFonts w:ascii="Lucida Bright" w:hAnsi="Lucida Bright"/>
        </w:rPr>
      </w:pPr>
      <w:r w:rsidRPr="00C15E7A">
        <w:rPr>
          <w:rFonts w:ascii="Lucida Bright" w:hAnsi="Lucida Bright"/>
        </w:rPr>
        <w:t xml:space="preserve">The i-THRIVE model emphasizes the importance of strong working relationships at various levels. At the macro level, it encourages cooperation among various agencies, such as educational and social services, in policy making and care commissioning </w:t>
      </w:r>
      <w:r w:rsidRPr="00C15E7A">
        <w:rPr>
          <w:rFonts w:ascii="Lucida Bright" w:hAnsi="Lucida Bright"/>
        </w:rPr>
        <w:fldChar w:fldCharType="begin"/>
      </w:r>
      <w:r w:rsidR="00630E06" w:rsidRPr="00C15E7A">
        <w:rPr>
          <w:rFonts w:ascii="Lucida Bright" w:hAnsi="Lucida Bright"/>
        </w:rPr>
        <w:instrText xml:space="preserve"> ADDIN ZOTERO_ITEM CSL_CITATION {"citationID":"SXqny4SW","properties":{"formattedCitation":"(Moore et al., 2023)","plainCitation":"(Moore et al., 2023)","noteIndex":0},"citationItems":[{"id":5230,"uris":["http://zotero.org/users/6231487/items/J8L5678A"],"itemData":{"id":5230,"type":"article-journal","abstract":"The National i-THRIVE Programme seeks to evaluate the impact of the NHS England-funded whole system transformation on child and adolescent mental health services (CAMHS). This article reports on the design for a model of implementation that has been applied in CAMHS across over 70 areas in England using the ‘THRIVE’ needs-based principles of care. The implementation protocol in which this model, ‘i-THRIVE’ (implementing-THRIVE), will be used to evaluate the effectiveness of the THRIVE intervention is reported, together with the evaluation protocol for the process of implementation. To evaluate the effectiveness of i-THRIVE to improve care for children and young people’s mental health, a cohort study design will be conducted. N = 10 CAMHS sites that adopt the i-THRIVE model from the start of the NHS England-funded CAMHS transformation will be compared to N = 10 ‘comparator sites’ that choose to use different transformation approaches within the same timeframe. Sites will be matched on population size, urbanicity, funding, level of deprivation and expected prevalence of mental health care needs. To evaluate the process of implementation, a mixed-methods approach will be conducted to explore the moderating effects of context, fidelity, dose, pathway structure and reach on clinical and service level outcomes. This study addresses a unique opportunity to inform the ongoing national transformation of CAMHS with evidence about a popular new model for delivering children and young people’s mental health care, as well as a new implementation approach to support whole system transformation. If the outcomes reflect benefit from i-THRIVE, this study has the potential to guide significant improvements in CAMHS by providing a more integrated, needs-led service model that increases access and involvement of patients with services and in the care they receive.","container-title":"PLoS ONE","DOI":"10.1371/journal.pone.0265782","ISSN":"1932-6203","issue":"5","journalAbbreviation":"PLoS ONE","language":"en","page":"e0265782","source":"DOI.org (Crossref)","title":"A protocol for a multi-site cohort study to evaluate child and adolescent mental health service transformation in England using the i-THRIVE model","volume":"18","author":[{"family":"Moore","given":"A."},{"family":"Lindley Baron-Cohen","given":"K."},{"family":"Simes","given":"E."},{"family":"Chen","given":"S."},{"family":"Fonagy","given":"P."}],"editor":[{"family":"Retno Asti","given":"W."}],"issued":{"date-parts":[["2023",5,8]]},"citation-key":"mooreProtocolMultisiteCohort2023"}}],"schema":"https://github.com/citation-style-language/schema/raw/master/csl-citation.json"} </w:instrText>
      </w:r>
      <w:r w:rsidRPr="00C15E7A">
        <w:rPr>
          <w:rFonts w:ascii="Lucida Bright" w:hAnsi="Lucida Bright"/>
        </w:rPr>
        <w:fldChar w:fldCharType="separate"/>
      </w:r>
      <w:r w:rsidR="00630E06" w:rsidRPr="00C15E7A">
        <w:rPr>
          <w:rFonts w:ascii="Lucida Bright" w:hAnsi="Lucida Bright"/>
        </w:rPr>
        <w:t>(Moore et al., 2023)</w:t>
      </w:r>
      <w:r w:rsidRPr="00C15E7A">
        <w:rPr>
          <w:rFonts w:ascii="Lucida Bright" w:hAnsi="Lucida Bright"/>
        </w:rPr>
        <w:fldChar w:fldCharType="end"/>
      </w:r>
      <w:r w:rsidRPr="00C15E7A">
        <w:rPr>
          <w:rFonts w:ascii="Lucida Bright" w:hAnsi="Lucida Bright"/>
        </w:rPr>
        <w:t xml:space="preserve">. At the meso level, a THRIVE-aligned site would typically feature a network of community providers </w:t>
      </w:r>
      <w:r w:rsidRPr="00C15E7A">
        <w:rPr>
          <w:rFonts w:ascii="Lucida Bright" w:hAnsi="Lucida Bright"/>
        </w:rPr>
        <w:fldChar w:fldCharType="begin"/>
      </w:r>
      <w:r w:rsidR="00630E06" w:rsidRPr="00C15E7A">
        <w:rPr>
          <w:rFonts w:ascii="Lucida Bright" w:hAnsi="Lucida Bright"/>
        </w:rPr>
        <w:instrText xml:space="preserve"> ADDIN ZOTERO_ITEM CSL_CITATION {"citationID":"WJyt1oKp","properties":{"formattedCitation":"(Moore et al., 2023)","plainCitation":"(Moore et al., 2023)","noteIndex":0},"citationItems":[{"id":5230,"uris":["http://zotero.org/users/6231487/items/J8L5678A"],"itemData":{"id":5230,"type":"article-journal","abstract":"The National i-THRIVE Programme seeks to evaluate the impact of the NHS England-funded whole system transformation on child and adolescent mental health services (CAMHS). This article reports on the design for a model of implementation that has been applied in CAMHS across over 70 areas in England using the ‘THRIVE’ needs-based principles of care. The implementation protocol in which this model, ‘i-THRIVE’ (implementing-THRIVE), will be used to evaluate the effectiveness of the THRIVE intervention is reported, together with the evaluation protocol for the process of implementation. To evaluate the effectiveness of i-THRIVE to improve care for children and young people’s mental health, a cohort study design will be conducted. N = 10 CAMHS sites that adopt the i-THRIVE model from the start of the NHS England-funded CAMHS transformation will be compared to N = 10 ‘comparator sites’ that choose to use different transformation approaches within the same timeframe. Sites will be matched on population size, urbanicity, funding, level of deprivation and expected prevalence of mental health care needs. To evaluate the process of implementation, a mixed-methods approach will be conducted to explore the moderating effects of context, fidelity, dose, pathway structure and reach on clinical and service level outcomes. This study addresses a unique opportunity to inform the ongoing national transformation of CAMHS with evidence about a popular new model for delivering children and young people’s mental health care, as well as a new implementation approach to support whole system transformation. If the outcomes reflect benefit from i-THRIVE, this study has the potential to guide significant improvements in CAMHS by providing a more integrated, needs-led service model that increases access and involvement of patients with services and in the care they receive.","container-title":"PLoS ONE","DOI":"10.1371/journal.pone.0265782","ISSN":"1932-6203","issue":"5","journalAbbreviation":"PLoS ONE","language":"en","page":"e0265782","source":"DOI.org (Crossref)","title":"A protocol for a multi-site cohort study to evaluate child and adolescent mental health service transformation in England using the i-THRIVE model","volume":"18","author":[{"family":"Moore","given":"A."},{"family":"Lindley Baron-Cohen","given":"K."},{"family":"Simes","given":"E."},{"family":"Chen","given":"S."},{"family":"Fonagy","given":"P."}],"editor":[{"family":"Retno Asti","given":"W."}],"issued":{"date-parts":[["2023",5,8]]},"citation-key":"mooreProtocolMultisiteCohort2023"}}],"schema":"https://github.com/citation-style-language/schema/raw/master/csl-citation.json"} </w:instrText>
      </w:r>
      <w:r w:rsidRPr="00C15E7A">
        <w:rPr>
          <w:rFonts w:ascii="Lucida Bright" w:hAnsi="Lucida Bright"/>
        </w:rPr>
        <w:fldChar w:fldCharType="separate"/>
      </w:r>
      <w:r w:rsidR="00630E06" w:rsidRPr="00C15E7A">
        <w:rPr>
          <w:rFonts w:ascii="Lucida Bright" w:hAnsi="Lucida Bright"/>
        </w:rPr>
        <w:t>(Moore et al., 2023)</w:t>
      </w:r>
      <w:r w:rsidRPr="00C15E7A">
        <w:rPr>
          <w:rFonts w:ascii="Lucida Bright" w:hAnsi="Lucida Bright"/>
        </w:rPr>
        <w:fldChar w:fldCharType="end"/>
      </w:r>
      <w:r w:rsidRPr="00C15E7A">
        <w:rPr>
          <w:rFonts w:ascii="Lucida Bright" w:hAnsi="Lucida Bright"/>
        </w:rPr>
        <w:t>. Achieving these objectives is significantly influenced by the effectiveness of working relationships at the site as well as within the broader community, including supporting agencies. These collaborations are essential for the successful implementation of i-THRIVE and are largely contingent upon the willingness and interest of these agencies to participate in CAMHS activities.</w:t>
      </w:r>
    </w:p>
    <w:p w14:paraId="7B1FB86C" w14:textId="344E6D74" w:rsidR="0071245A" w:rsidRPr="00C15E7A" w:rsidRDefault="0071245A" w:rsidP="0071245A">
      <w:pPr>
        <w:ind w:firstLine="142"/>
        <w:jc w:val="both"/>
        <w:rPr>
          <w:rFonts w:ascii="Lucida Bright" w:hAnsi="Lucida Bright"/>
        </w:rPr>
      </w:pPr>
      <w:r w:rsidRPr="00C15E7A">
        <w:rPr>
          <w:rFonts w:ascii="Lucida Bright" w:hAnsi="Lucida Bright"/>
        </w:rPr>
        <w:t>Given this context, we explored the role of effectiveness of working relationships among local systems. Our hypothesis was that effectiveness of working relationships would likely affect macro- and meso-level fidelity scores and potentially the overall fidelity score, though not on micro-level fidelity scores.</w:t>
      </w:r>
    </w:p>
    <w:p w14:paraId="0AF3033F" w14:textId="77777777" w:rsidR="0071245A" w:rsidRPr="00C15E7A" w:rsidRDefault="0071245A" w:rsidP="0071245A"/>
    <w:p w14:paraId="27D02CAE" w14:textId="77777777" w:rsidR="0071245A" w:rsidRPr="00C15E7A" w:rsidRDefault="0071245A" w:rsidP="0071245A">
      <w:pPr>
        <w:rPr>
          <w:rFonts w:ascii="Lucida Sans" w:hAnsi="Lucida Sans"/>
          <w:b/>
          <w:bCs/>
        </w:rPr>
      </w:pPr>
      <w:r w:rsidRPr="00C15E7A">
        <w:rPr>
          <w:rFonts w:ascii="Lucida Sans" w:hAnsi="Lucida Sans"/>
          <w:b/>
          <w:bCs/>
        </w:rPr>
        <w:t>Data and Methods</w:t>
      </w:r>
    </w:p>
    <w:p w14:paraId="784EC9CD" w14:textId="7199E311" w:rsidR="0071245A" w:rsidRPr="00C15E7A" w:rsidRDefault="0071245A" w:rsidP="0071245A">
      <w:pPr>
        <w:jc w:val="both"/>
        <w:rPr>
          <w:rFonts w:ascii="Lucida Bright" w:hAnsi="Lucida Bright"/>
        </w:rPr>
      </w:pPr>
      <w:r w:rsidRPr="00C15E7A">
        <w:rPr>
          <w:rFonts w:ascii="Lucida Bright" w:hAnsi="Lucida Bright"/>
        </w:rPr>
        <w:t xml:space="preserve">We utilized the four-group propensity-score weights derived from the sensitivity analyses (see </w:t>
      </w:r>
      <w:r w:rsidR="007E7632">
        <w:rPr>
          <w:rFonts w:ascii="Lucida Bright" w:hAnsi="Lucida Bright"/>
        </w:rPr>
        <w:t>Supplementary Materials</w:t>
      </w:r>
      <w:r w:rsidR="007E7632" w:rsidRPr="00C15E7A">
        <w:rPr>
          <w:rFonts w:ascii="Lucida Bright" w:hAnsi="Lucida Bright"/>
        </w:rPr>
        <w:t xml:space="preserve"> </w:t>
      </w:r>
      <w:r w:rsidRPr="00C15E7A">
        <w:rPr>
          <w:rFonts w:ascii="Lucida Bright" w:hAnsi="Lucida Bright"/>
        </w:rPr>
        <w:t>S</w:t>
      </w:r>
      <w:r w:rsidR="007E7632">
        <w:rPr>
          <w:rFonts w:ascii="Lucida Bright" w:hAnsi="Lucida Bright"/>
        </w:rPr>
        <w:t>7</w:t>
      </w:r>
      <w:r w:rsidRPr="00C15E7A">
        <w:rPr>
          <w:rFonts w:ascii="Lucida Bright" w:hAnsi="Lucida Bright"/>
        </w:rPr>
        <w:t xml:space="preserve">). To gauge effectiveness of local system working relationships at each site, we used the "effectiveness of local system working relationships" component rating from the CCG Assurance Annual Assessment 2017/18 </w:t>
      </w:r>
      <w:r w:rsidRPr="00C15E7A">
        <w:rPr>
          <w:rFonts w:ascii="Lucida Bright" w:hAnsi="Lucida Bright"/>
        </w:rPr>
        <w:fldChar w:fldCharType="begin"/>
      </w:r>
      <w:r w:rsidR="00630E06" w:rsidRPr="00C15E7A">
        <w:rPr>
          <w:rFonts w:ascii="Lucida Bright" w:hAnsi="Lucida Bright"/>
        </w:rPr>
        <w:instrText xml:space="preserve"> ADDIN ZOTERO_ITEM CSL_CITATION {"citationID":"HV6VMlW1","properties":{"formattedCitation":"(NHS England, 2021)","plainCitation":"(NHS England, 2021)","noteIndex":0},"citationItems":[{"id":5654,"uris":["http://zotero.org/users/6231487/items/GUMMEYUE"],"itemData":{"id":5654,"type":"dataset","number":"164a","title":"CCG Improvement and Assessment Framework (CCG IAF) Data Extract 2017/18","URL":"https://view.officeapps.live.com/op/view.aspx?src=https%3A%2F%2Fwww.england.nhs.uk%2Fwp-content%2Fuploads%2F2017%2F07%2Fccg-iaf-data-extract-crosstab-20201118.xlsx&amp;wdOrigin=BROWSELINK","author":[{"family":"NHS England","given":""}],"issued":{"date-parts":[["2021",2,4]]},"citation-key":"nhsenglandCCGImprovementAssessment2021"}}],"schema":"https://github.com/citation-style-language/schema/raw/master/csl-citation.json"} </w:instrText>
      </w:r>
      <w:r w:rsidRPr="00C15E7A">
        <w:rPr>
          <w:rFonts w:ascii="Lucida Bright" w:hAnsi="Lucida Bright"/>
        </w:rPr>
        <w:fldChar w:fldCharType="separate"/>
      </w:r>
      <w:r w:rsidR="00630E06" w:rsidRPr="00C15E7A">
        <w:rPr>
          <w:rFonts w:ascii="Lucida Bright" w:hAnsi="Lucida Bright"/>
        </w:rPr>
        <w:t>(NHS England, 2021)</w:t>
      </w:r>
      <w:r w:rsidRPr="00C15E7A">
        <w:rPr>
          <w:rFonts w:ascii="Lucida Bright" w:hAnsi="Lucida Bright"/>
        </w:rPr>
        <w:fldChar w:fldCharType="end"/>
      </w:r>
      <w:r w:rsidRPr="00C15E7A">
        <w:rPr>
          <w:rFonts w:ascii="Lucida Bright" w:hAnsi="Lucida Bright"/>
        </w:rPr>
        <w:t xml:space="preserve">. We averaged these ratings for sites with multiple CCGs. A threshold of 68.0 was set to distinguish sites with highly effective local system working relationships. The mean overall score was 68.9 for comparison sites and 68.3 for implementation sites, with </w:t>
      </w:r>
      <w:r w:rsidR="00822478" w:rsidRPr="00C15E7A">
        <w:rPr>
          <w:rFonts w:ascii="Lucida Bright" w:hAnsi="Lucida Bright"/>
        </w:rPr>
        <w:t xml:space="preserve">five </w:t>
      </w:r>
      <w:r w:rsidRPr="00C15E7A">
        <w:rPr>
          <w:rFonts w:ascii="Lucida Bright" w:hAnsi="Lucida Bright"/>
        </w:rPr>
        <w:t xml:space="preserve">highly effective comparison sites </w:t>
      </w:r>
      <w:r w:rsidR="0059214A" w:rsidRPr="00C15E7A">
        <w:rPr>
          <w:rFonts w:ascii="Lucida Bright" w:hAnsi="Lucida Bright"/>
        </w:rPr>
        <w:t>(</w:t>
      </w:r>
      <w:r w:rsidR="006B5863">
        <w:rPr>
          <w:rFonts w:ascii="Lucida Bright" w:hAnsi="Lucida Bright"/>
        </w:rPr>
        <w:t xml:space="preserve">Sites E, I, N, </w:t>
      </w:r>
      <w:r w:rsidR="00BC3FD4">
        <w:rPr>
          <w:rFonts w:ascii="Lucida Bright" w:hAnsi="Lucida Bright"/>
        </w:rPr>
        <w:t>P, and S</w:t>
      </w:r>
      <w:r w:rsidR="0059214A" w:rsidRPr="00C15E7A">
        <w:rPr>
          <w:rFonts w:ascii="Lucida Bright" w:hAnsi="Lucida Bright"/>
        </w:rPr>
        <w:t>)</w:t>
      </w:r>
      <w:r w:rsidR="006E6C36" w:rsidRPr="00C15E7A">
        <w:rPr>
          <w:rFonts w:ascii="Lucida Bright" w:hAnsi="Lucida Bright"/>
        </w:rPr>
        <w:t xml:space="preserve"> </w:t>
      </w:r>
      <w:r w:rsidRPr="00C15E7A">
        <w:rPr>
          <w:rFonts w:ascii="Lucida Bright" w:hAnsi="Lucida Bright"/>
        </w:rPr>
        <w:t xml:space="preserve">and </w:t>
      </w:r>
      <w:r w:rsidR="00822478" w:rsidRPr="00C15E7A">
        <w:rPr>
          <w:rFonts w:ascii="Lucida Bright" w:hAnsi="Lucida Bright"/>
        </w:rPr>
        <w:t xml:space="preserve">five </w:t>
      </w:r>
      <w:r w:rsidRPr="00C15E7A">
        <w:rPr>
          <w:rFonts w:ascii="Lucida Bright" w:hAnsi="Lucida Bright"/>
        </w:rPr>
        <w:t xml:space="preserve">highly effective implementation sites </w:t>
      </w:r>
      <w:r w:rsidR="0059214A" w:rsidRPr="00C15E7A">
        <w:rPr>
          <w:rFonts w:ascii="Lucida Bright" w:hAnsi="Lucida Bright"/>
        </w:rPr>
        <w:t>(</w:t>
      </w:r>
      <w:r w:rsidR="00BC3FD4">
        <w:rPr>
          <w:rFonts w:ascii="Lucida Bright" w:hAnsi="Lucida Bright"/>
        </w:rPr>
        <w:t>Sites D, L, M, O, and T</w:t>
      </w:r>
      <w:r w:rsidR="0059214A" w:rsidRPr="00C15E7A">
        <w:rPr>
          <w:rFonts w:ascii="Lucida Bright" w:hAnsi="Lucida Bright"/>
        </w:rPr>
        <w:t xml:space="preserve">) </w:t>
      </w:r>
      <w:r w:rsidRPr="00C15E7A">
        <w:rPr>
          <w:rFonts w:ascii="Lucida Bright" w:hAnsi="Lucida Bright"/>
        </w:rPr>
        <w:t>identified.</w:t>
      </w:r>
    </w:p>
    <w:p w14:paraId="01A0BF54" w14:textId="77777777" w:rsidR="0071245A" w:rsidRPr="00C15E7A" w:rsidRDefault="0071245A" w:rsidP="0071245A">
      <w:pPr>
        <w:ind w:firstLine="142"/>
        <w:jc w:val="both"/>
      </w:pPr>
      <w:r w:rsidRPr="00C15E7A">
        <w:rPr>
          <w:rFonts w:ascii="Lucida Bright" w:hAnsi="Lucida Bright"/>
        </w:rPr>
        <w:t>We employed a difference-in-difference-in-differences (DiDiD) model to assess i-THRIVE's impact on macro-level fidelity. This analysis was conducted using maximum-likelihood repeated measures linear regression with an auto-regressive correlation structure, weighted with propensity scores. The model included a three-way interaction of variables representing highly effective working relationships, the post-implementation period, and the intervention group. To account for any remaining differences in characteristics, we included the covariates population density, IMD rank, and transformation compliance in the final model. This methodological approach allows us to discern the moderating effect of working relationship effectiveness on the impact of i-THRIVE, providing a more comprehensive understanding of the factors contributing to successful implementation.</w:t>
      </w:r>
    </w:p>
    <w:p w14:paraId="0ED8A4C1" w14:textId="77777777" w:rsidR="0071245A" w:rsidRPr="00C15E7A" w:rsidRDefault="0071245A" w:rsidP="0071245A"/>
    <w:p w14:paraId="749AF505" w14:textId="77777777" w:rsidR="0071245A" w:rsidRPr="00C15E7A" w:rsidRDefault="0071245A" w:rsidP="0071245A">
      <w:pPr>
        <w:spacing w:line="240" w:lineRule="auto"/>
        <w:rPr>
          <w:rFonts w:ascii="Lucida Sans" w:hAnsi="Lucida Sans"/>
          <w:b/>
        </w:rPr>
      </w:pPr>
    </w:p>
    <w:p w14:paraId="22C03263" w14:textId="77777777" w:rsidR="0071245A" w:rsidRPr="00C15E7A" w:rsidRDefault="0071245A" w:rsidP="0071245A">
      <w:pPr>
        <w:spacing w:line="240" w:lineRule="auto"/>
        <w:rPr>
          <w:rFonts w:ascii="Lucida Sans" w:hAnsi="Lucida Sans"/>
          <w:b/>
        </w:rPr>
      </w:pPr>
    </w:p>
    <w:p w14:paraId="1AEC71D6" w14:textId="3DA5F54C" w:rsidR="0071245A" w:rsidRPr="00FF6F6A" w:rsidRDefault="0071245A" w:rsidP="0071245A">
      <w:pPr>
        <w:spacing w:line="240" w:lineRule="auto"/>
        <w:rPr>
          <w:rFonts w:ascii="Lucida Sans" w:hAnsi="Lucida Sans"/>
          <w:b/>
        </w:rPr>
      </w:pPr>
      <w:r w:rsidRPr="00FF6F6A">
        <w:rPr>
          <w:rFonts w:ascii="Lucida Sans" w:hAnsi="Lucida Sans"/>
          <w:b/>
        </w:rPr>
        <w:t>References</w:t>
      </w:r>
    </w:p>
    <w:p w14:paraId="5679B3D2" w14:textId="77777777" w:rsidR="00630E06" w:rsidRPr="00FF6F6A" w:rsidRDefault="00630E06" w:rsidP="0071245A">
      <w:pPr>
        <w:spacing w:line="240" w:lineRule="auto"/>
        <w:rPr>
          <w:rFonts w:ascii="Lucida Sans" w:hAnsi="Lucida Sans"/>
          <w:b/>
        </w:rPr>
      </w:pPr>
    </w:p>
    <w:p w14:paraId="35A0315A" w14:textId="77777777" w:rsidR="00630E06" w:rsidRPr="00C15E7A" w:rsidRDefault="0071245A" w:rsidP="00630E06">
      <w:pPr>
        <w:pStyle w:val="Bibliography"/>
        <w:rPr>
          <w:rFonts w:ascii="Lucida Sans" w:hAnsi="Lucida Sans"/>
        </w:rPr>
      </w:pPr>
      <w:r w:rsidRPr="00C15E7A">
        <w:rPr>
          <w:rFonts w:ascii="Lucida Sans" w:hAnsi="Lucida Sans"/>
        </w:rPr>
        <w:fldChar w:fldCharType="begin"/>
      </w:r>
      <w:r w:rsidR="00630E06" w:rsidRPr="00C15E7A">
        <w:rPr>
          <w:rFonts w:ascii="Lucida Sans" w:hAnsi="Lucida Sans"/>
        </w:rPr>
        <w:instrText xml:space="preserve"> ADDIN ZOTERO_BIBL {"uncited":[],"omitted":[],"custom":[]} CSL_BIBLIOGRAPHY </w:instrText>
      </w:r>
      <w:r w:rsidRPr="00C15E7A">
        <w:rPr>
          <w:rFonts w:ascii="Lucida Sans" w:hAnsi="Lucida Sans"/>
        </w:rPr>
        <w:fldChar w:fldCharType="separate"/>
      </w:r>
      <w:r w:rsidR="00630E06" w:rsidRPr="00C15E7A">
        <w:rPr>
          <w:rFonts w:ascii="Lucida Sans" w:hAnsi="Lucida Sans"/>
          <w:b/>
          <w:bCs/>
        </w:rPr>
        <w:t>Moore A, Lindley Baron-Cohen K, Simes E, Chen S, Fonagy P</w:t>
      </w:r>
      <w:r w:rsidR="00630E06" w:rsidRPr="00C15E7A">
        <w:rPr>
          <w:rFonts w:ascii="Lucida Sans" w:hAnsi="Lucida Sans"/>
        </w:rPr>
        <w:t xml:space="preserve"> (2023) A protocol for a multi-site cohort study to evaluate child and adolescent mental health service transformation in England using the i-THRIVE model. PLoS ONE </w:t>
      </w:r>
      <w:r w:rsidR="00630E06" w:rsidRPr="00C15E7A">
        <w:rPr>
          <w:rFonts w:ascii="Lucida Sans" w:hAnsi="Lucida Sans"/>
          <w:b/>
          <w:bCs/>
        </w:rPr>
        <w:t>18</w:t>
      </w:r>
      <w:r w:rsidR="00630E06" w:rsidRPr="00C15E7A">
        <w:rPr>
          <w:rFonts w:ascii="Lucida Sans" w:hAnsi="Lucida Sans"/>
        </w:rPr>
        <w:t>: e0265782</w:t>
      </w:r>
    </w:p>
    <w:p w14:paraId="5D922961" w14:textId="77777777" w:rsidR="00630E06" w:rsidRPr="00C15E7A" w:rsidRDefault="00630E06" w:rsidP="00630E06">
      <w:pPr>
        <w:pStyle w:val="Bibliography"/>
        <w:rPr>
          <w:rFonts w:ascii="Lucida Sans" w:hAnsi="Lucida Sans"/>
        </w:rPr>
      </w:pPr>
      <w:r w:rsidRPr="00C15E7A">
        <w:rPr>
          <w:rFonts w:ascii="Lucida Sans" w:hAnsi="Lucida Sans"/>
          <w:b/>
          <w:bCs/>
        </w:rPr>
        <w:t>NHS England</w:t>
      </w:r>
      <w:r w:rsidRPr="00C15E7A">
        <w:rPr>
          <w:rFonts w:ascii="Lucida Sans" w:hAnsi="Lucida Sans"/>
        </w:rPr>
        <w:t xml:space="preserve"> (2021) CCG Improvement and Assessment Framework (CCG IAF) Data Extract 2017/18. </w:t>
      </w:r>
    </w:p>
    <w:p w14:paraId="5782FBE7" w14:textId="7B79DBE9" w:rsidR="00B57203" w:rsidRPr="00C15E7A" w:rsidRDefault="0071245A">
      <w:pPr>
        <w:rPr>
          <w:rFonts w:ascii="Lucida Bright" w:hAnsi="Lucida Bright"/>
        </w:rPr>
      </w:pPr>
      <w:r w:rsidRPr="00C15E7A">
        <w:rPr>
          <w:rFonts w:ascii="Lucida Sans" w:hAnsi="Lucida Sans"/>
          <w:b/>
        </w:rPr>
        <w:fldChar w:fldCharType="end"/>
      </w:r>
      <w:r w:rsidRPr="00C15E7A">
        <w:rPr>
          <w:rFonts w:ascii="Lucida Bright" w:hAnsi="Lucida Bright"/>
        </w:rPr>
        <w:t xml:space="preserve"> </w:t>
      </w:r>
    </w:p>
    <w:sectPr w:rsidR="00B57203" w:rsidRPr="00C15E7A">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Lucida Bright">
    <w:panose1 w:val="02040602050505020304"/>
    <w:charset w:val="00"/>
    <w:family w:val="roman"/>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245A"/>
    <w:rsid w:val="000447F2"/>
    <w:rsid w:val="00133164"/>
    <w:rsid w:val="001473B2"/>
    <w:rsid w:val="0024629D"/>
    <w:rsid w:val="00365FEB"/>
    <w:rsid w:val="004432C8"/>
    <w:rsid w:val="00506F78"/>
    <w:rsid w:val="0059214A"/>
    <w:rsid w:val="005B195E"/>
    <w:rsid w:val="00630E06"/>
    <w:rsid w:val="006B5863"/>
    <w:rsid w:val="006E6C36"/>
    <w:rsid w:val="0071245A"/>
    <w:rsid w:val="007E7632"/>
    <w:rsid w:val="00822478"/>
    <w:rsid w:val="00B57203"/>
    <w:rsid w:val="00BC3FD4"/>
    <w:rsid w:val="00BE7FB1"/>
    <w:rsid w:val="00C15E7A"/>
    <w:rsid w:val="00E85834"/>
    <w:rsid w:val="00FF6F6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E1F607"/>
  <w15:chartTrackingRefBased/>
  <w15:docId w15:val="{74FF9F4E-CE57-4E6E-97D8-BAD4E791D5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71245A"/>
    <w:pPr>
      <w:spacing w:after="0" w:line="276" w:lineRule="auto"/>
    </w:pPr>
    <w:rPr>
      <w:rFonts w:ascii="Arial" w:eastAsia="Arial" w:hAnsi="Arial" w:cs="Arial"/>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71245A"/>
    <w:pPr>
      <w:spacing w:after="240" w:line="240" w:lineRule="auto"/>
      <w:ind w:left="720" w:hanging="720"/>
    </w:pPr>
  </w:style>
  <w:style w:type="paragraph" w:styleId="Revision">
    <w:name w:val="Revision"/>
    <w:hidden/>
    <w:uiPriority w:val="99"/>
    <w:semiHidden/>
    <w:rsid w:val="00822478"/>
    <w:pPr>
      <w:spacing w:after="0" w:line="240" w:lineRule="auto"/>
    </w:pPr>
    <w:rPr>
      <w:rFonts w:ascii="Arial" w:eastAsia="Arial" w:hAnsi="Arial" w:cs="Arial"/>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2</Pages>
  <Words>1527</Words>
  <Characters>8708</Characters>
  <Application>Microsoft Office Word</Application>
  <DocSecurity>0</DocSecurity>
  <Lines>72</Lines>
  <Paragraphs>20</Paragraphs>
  <ScaleCrop>false</ScaleCrop>
  <Company/>
  <LinksUpToDate>false</LinksUpToDate>
  <CharactersWithSpaces>10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Sippy</dc:creator>
  <cp:keywords/>
  <dc:description/>
  <cp:lastModifiedBy>Rachel Sippy</cp:lastModifiedBy>
  <cp:revision>16</cp:revision>
  <dcterms:created xsi:type="dcterms:W3CDTF">2024-02-12T17:13:00Z</dcterms:created>
  <dcterms:modified xsi:type="dcterms:W3CDTF">2024-07-30T14: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tddPmLeA"/&gt;&lt;style id="http://www.zotero.org/styles/epidemiology-and-psychiatric-sciences" hasBibliography="1" bibliographyStyleHasBeenSet="1"/&gt;&lt;prefs&gt;&lt;pref name="fieldType" value="Field"/&gt;&lt;pref n</vt:lpwstr>
  </property>
  <property fmtid="{D5CDD505-2E9C-101B-9397-08002B2CF9AE}" pid="3" name="ZOTERO_PREF_2">
    <vt:lpwstr>ame="automaticJournalAbbreviations" value="true"/&gt;&lt;/prefs&gt;&lt;/data&gt;</vt:lpwstr>
  </property>
</Properties>
</file>